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F4" w:rsidRPr="00F601F4" w:rsidRDefault="00F601F4" w:rsidP="00F601F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601F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E170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601F4">
        <w:rPr>
          <w:rFonts w:ascii="Times New Roman" w:eastAsia="Times New Roman" w:hAnsi="Times New Roman" w:cs="Times New Roman"/>
          <w:sz w:val="24"/>
          <w:szCs w:val="24"/>
        </w:rPr>
        <w:t xml:space="preserve"> SBM Parameters obtained from the curve fit for fixed Q=2 and remaining SBM parameters allowed to float.</w:t>
      </w:r>
    </w:p>
    <w:p w:rsidR="00F601F4" w:rsidRPr="00F601F4" w:rsidRDefault="00F601F4" w:rsidP="00F601F4">
      <w:pPr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28"/>
        <w:gridCol w:w="1389"/>
        <w:gridCol w:w="1715"/>
        <w:gridCol w:w="1756"/>
        <w:gridCol w:w="1673"/>
        <w:gridCol w:w="1669"/>
      </w:tblGrid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53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65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01F4">
              <w:rPr>
                <w:rFonts w:ascii="Times New Roman" w:hAnsi="Times New Roman"/>
                <w:b/>
                <w:sz w:val="24"/>
                <w:szCs w:val="24"/>
              </w:rPr>
              <w:t xml:space="preserve">Reduced </w:t>
            </w: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F601F4" w:rsidRPr="00F601F4" w:rsidRDefault="00F601F4" w:rsidP="00F601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601F4">
              <w:rPr>
                <w:rFonts w:ascii="Times New Roman" w:hAnsi="Times New Roman"/>
                <w:b/>
                <w:sz w:val="24"/>
                <w:szCs w:val="24"/>
              </w:rPr>
              <w:t>Nanoribbons</w:t>
            </w:r>
            <w:proofErr w:type="spellEnd"/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71541" r:id="rId6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53" w:type="dxa"/>
          </w:tcPr>
          <w:p w:rsidR="00F601F4" w:rsidRPr="00F601F4" w:rsidRDefault="00216749" w:rsidP="002167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216749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765" w:type="dxa"/>
          </w:tcPr>
          <w:p w:rsidR="00216749" w:rsidRDefault="00216749" w:rsidP="00F601F4">
            <w:pP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216749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:rsidR="00F601F4" w:rsidRPr="00F601F4" w:rsidRDefault="00216749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216749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F601F4" w:rsidRPr="00F601F4" w:rsidRDefault="00216749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216749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398271542" r:id="rId8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53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02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65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80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09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26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27" type="#_x0000_t75" style="width:9.75pt;height:12.75pt" o:ole="">
                  <v:imagedata r:id="rId9" o:title=""/>
                </v:shape>
                <o:OLEObject Type="Embed" ProgID="Equation.DSMT4" ShapeID="_x0000_i1027" DrawAspect="Content" ObjectID="_1398271543" r:id="rId10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53" w:type="dxa"/>
          </w:tcPr>
          <w:p w:rsidR="00F601F4" w:rsidRPr="00F601F4" w:rsidRDefault="00D9116C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:rsidR="00F601F4" w:rsidRPr="00F601F4" w:rsidRDefault="00D9116C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2</w:t>
            </w:r>
          </w:p>
        </w:tc>
        <w:tc>
          <w:tcPr>
            <w:tcW w:w="1677" w:type="dxa"/>
          </w:tcPr>
          <w:p w:rsidR="00F601F4" w:rsidRPr="00F601F4" w:rsidRDefault="00D9116C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2</w:t>
            </w:r>
          </w:p>
        </w:tc>
        <w:tc>
          <w:tcPr>
            <w:tcW w:w="1677" w:type="dxa"/>
          </w:tcPr>
          <w:p w:rsidR="00F601F4" w:rsidRPr="00F601F4" w:rsidRDefault="00D9116C" w:rsidP="00F601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2</w:t>
            </w:r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98271544" r:id="rId12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53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24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65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49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48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47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98271545" r:id="rId14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53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95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65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67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</w:tr>
      <w:tr w:rsidR="00F601F4" w:rsidRPr="00F601F4" w:rsidTr="001B1D41">
        <w:tc>
          <w:tcPr>
            <w:tcW w:w="1330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30" type="#_x0000_t75" style="width:15.75pt;height:18pt" o:ole="">
                  <v:imagedata r:id="rId15" o:title=""/>
                </v:shape>
                <o:OLEObject Type="Embed" ProgID="Equation.DSMT4" ShapeID="_x0000_i1030" DrawAspect="Content" ObjectID="_1398271546" r:id="rId16"/>
              </w:object>
            </w:r>
          </w:p>
        </w:tc>
        <w:tc>
          <w:tcPr>
            <w:tcW w:w="1328" w:type="dxa"/>
          </w:tcPr>
          <w:p w:rsidR="00F601F4" w:rsidRPr="00F601F4" w:rsidRDefault="00F601F4" w:rsidP="00F601F4">
            <w:pPr>
              <w:rPr>
                <w:rFonts w:ascii="Times New Roman" w:hAnsi="Times New Roman"/>
                <w:sz w:val="24"/>
                <w:szCs w:val="24"/>
              </w:rPr>
            </w:pPr>
            <w:r w:rsidRPr="00F601F4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53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40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65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34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.93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F601F4" w:rsidRPr="00F601F4" w:rsidRDefault="00D9116C" w:rsidP="00D911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28x10</w:t>
            </w:r>
            <w:r w:rsidRPr="00D9116C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bookmarkStart w:id="0" w:name="_GoBack"/>
        <w:bookmarkEnd w:id="0"/>
      </w:tr>
    </w:tbl>
    <w:p w:rsidR="00F33CB2" w:rsidRDefault="00D9116C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F4"/>
    <w:rsid w:val="001711C2"/>
    <w:rsid w:val="00216749"/>
    <w:rsid w:val="00235D00"/>
    <w:rsid w:val="003E1706"/>
    <w:rsid w:val="00D9116C"/>
    <w:rsid w:val="00F6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1F4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1F4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4</cp:revision>
  <dcterms:created xsi:type="dcterms:W3CDTF">2012-05-06T17:10:00Z</dcterms:created>
  <dcterms:modified xsi:type="dcterms:W3CDTF">2012-05-11T22:37:00Z</dcterms:modified>
</cp:coreProperties>
</file>